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3:</w:t>
      </w:r>
      <w:r>
        <w:rPr>
          <w:rFonts w:cs="Arial" w:ascii="Arial" w:hAnsi="Arial"/>
          <w:sz w:val="22"/>
        </w:rPr>
        <w:t xml:space="preserve"> Accompanying data to Figure 4. Relative taxonomic distribution of unique protistan and fungal V9 tags generated from four anoxic water samples of the Caribbean Cariaco deep-sea basin (CAR1-4) and from four anoxic water samples of the Norwegian Framvaren Fjord (FV1-4). Phylum-based assignment; phyla that were represented by a proportion ≥1% of all unique tags in at least one of the eight libraries used for 454 sequencing is shown. The category “others” denotes tags that could not be assigned to a taxonomic entity based on an 80% BLASTn similarity threshold and tags which fell into other phyla or taxon groups but were represented by &lt;1% of the unique tags in all of the eight PCR amplicon libraries used for 454 sequencing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236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1231"/>
        <w:gridCol w:w="1232"/>
        <w:gridCol w:w="1231"/>
        <w:gridCol w:w="1232"/>
        <w:gridCol w:w="1232"/>
        <w:gridCol w:w="1231"/>
        <w:gridCol w:w="1232"/>
        <w:gridCol w:w="1232"/>
      </w:tblGrid>
      <w:tr>
        <w:trPr>
          <w:trHeight w:val="339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2"/>
                <w:szCs w:val="20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2"/>
                <w:szCs w:val="20"/>
              </w:rPr>
              <w:t xml:space="preserve">FV1         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2"/>
                <w:szCs w:val="20"/>
              </w:rPr>
              <w:t xml:space="preserve">FV2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2"/>
                <w:szCs w:val="20"/>
              </w:rPr>
              <w:t xml:space="preserve">FV3   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2"/>
                <w:szCs w:val="20"/>
              </w:rPr>
              <w:t xml:space="preserve">FV4          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2"/>
                <w:szCs w:val="20"/>
              </w:rPr>
              <w:t xml:space="preserve">CAR1      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2"/>
                <w:szCs w:val="20"/>
              </w:rPr>
              <w:t xml:space="preserve">CAR2      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2"/>
                <w:szCs w:val="20"/>
              </w:rPr>
              <w:t xml:space="preserve">CAR3     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2"/>
                <w:szCs w:val="20"/>
              </w:rPr>
              <w:t xml:space="preserve">CAR4     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unassignabl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.3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6.4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9.1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.5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6.8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9.8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1.0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3.16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Ciliophor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2.0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9.4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1.7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5.5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6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1.2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.9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4.21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Dinozo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2.3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4.6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0.5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4.8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0.7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5.7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3.7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3.85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Apicomplex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2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1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7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0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2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78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 xml:space="preserve">Ascomycota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3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7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3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1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1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6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55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 xml:space="preserve">Basidiomycota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6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6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3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1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8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19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Choanozo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6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3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.7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1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3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2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73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Cryptophyt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3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.2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.9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2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2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8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6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05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Kathablepharidae (incertae sedis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3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2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2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1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9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Cercozo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6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7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5.4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1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5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8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83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Radiolaria (Polycystinea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1.5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6.0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.5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13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Granuloreticulos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1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33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Bacillariophyt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.0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.2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6.7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8.5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8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1.6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6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5.76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Heterokontophyt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7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8.5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.9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1.0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3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1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5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88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Labyrinthulomycot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8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7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5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4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5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6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other stramenopile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3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9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1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1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3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1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10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Haptophyt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2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8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8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8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7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60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Chlorophyt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8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.7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5.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5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2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0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4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56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environmental sample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9.8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8.8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4.4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2.4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5.7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7.5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6.31</w:t>
            </w:r>
          </w:p>
        </w:tc>
      </w:tr>
      <w:tr>
        <w:trPr>
          <w:trHeight w:val="257" w:hRule="atLeast"/>
        </w:trPr>
        <w:tc>
          <w:tcPr>
            <w:tcW w:w="25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other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1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.7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.1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5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6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.6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4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4:</w:t>
      </w:r>
      <w:r>
        <w:rPr>
          <w:rFonts w:cs="Arial" w:ascii="Arial" w:hAnsi="Arial"/>
        </w:rPr>
        <w:t xml:space="preserve"> Accompanying data to Figure 5. Relative taxonomic distribution of unique protistan and fungal V9 tags generated from four anoxic water samples of the Caribbean Cariaco deep-sea basin (CAR1-4) and from four anoxic water samples of the Norwegian Framvaren Fjord (FV1-4) within the Dinozoa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1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817"/>
        <w:gridCol w:w="817"/>
        <w:gridCol w:w="817"/>
        <w:gridCol w:w="817"/>
        <w:gridCol w:w="870"/>
        <w:gridCol w:w="870"/>
        <w:gridCol w:w="870"/>
        <w:gridCol w:w="870"/>
      </w:tblGrid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4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lastodini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nophysi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onyaulac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4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8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1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99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ymnodini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2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.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7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1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58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ctiluc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xyrrhin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6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84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ridini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9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.9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.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7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57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ytodini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rocentr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.7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4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7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01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yrocyst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essi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50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yndini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2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9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4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56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oracosphaer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nvironmental samp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3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1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6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73</w:t>
            </w:r>
          </w:p>
        </w:tc>
      </w:tr>
      <w:tr>
        <w:trPr>
          <w:trHeight w:val="260" w:hRule="atLeast"/>
        </w:trPr>
        <w:tc>
          <w:tcPr>
            <w:tcW w:w="22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lassified Dinozo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.7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8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.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8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1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5:</w:t>
      </w:r>
      <w:r>
        <w:rPr>
          <w:rFonts w:cs="Arial" w:ascii="Arial" w:hAnsi="Arial"/>
        </w:rPr>
        <w:t xml:space="preserve"> Accompanying data to Figure 6. Relative taxonomic distribution of unique protistan and fungal V9 tags generated from four anoxic water samples of the Caribbean Cariaco deep-sea basin (CAR1-4) and from four anoxic water samples of the Norwegian Framvaren Fjord (FV1-4) within the Ciliophora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26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817"/>
        <w:gridCol w:w="817"/>
        <w:gridCol w:w="817"/>
        <w:gridCol w:w="817"/>
        <w:gridCol w:w="870"/>
        <w:gridCol w:w="870"/>
        <w:gridCol w:w="870"/>
        <w:gridCol w:w="870"/>
      </w:tblGrid>
      <w:tr>
        <w:trPr>
          <w:trHeight w:val="260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4</w:t>
            </w:r>
          </w:p>
        </w:tc>
      </w:tr>
      <w:tr>
        <w:trPr>
          <w:trHeight w:val="260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lpode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3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tostomate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3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2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3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7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.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47</w:t>
            </w:r>
          </w:p>
        </w:tc>
      </w:tr>
      <w:tr>
        <w:trPr>
          <w:trHeight w:val="260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ssophore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ligohymenophore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6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.7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.1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.2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.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0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76</w:t>
            </w:r>
          </w:p>
        </w:tc>
      </w:tr>
      <w:tr>
        <w:trPr>
          <w:trHeight w:val="260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yllopharynge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stomate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9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8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2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4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18</w:t>
            </w:r>
          </w:p>
        </w:tc>
      </w:tr>
      <w:tr>
        <w:trPr>
          <w:trHeight w:val="260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irotriche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.8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2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0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2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.80</w:t>
            </w:r>
          </w:p>
        </w:tc>
      </w:tr>
      <w:tr>
        <w:trPr>
          <w:trHeight w:val="260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eterotriche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9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1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57</w:t>
            </w:r>
          </w:p>
        </w:tc>
      </w:tr>
      <w:tr>
        <w:trPr>
          <w:trHeight w:val="260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nvironmental samp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4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9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7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8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9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6:</w:t>
      </w:r>
      <w:r>
        <w:rPr>
          <w:rFonts w:cs="Arial" w:ascii="Arial" w:hAnsi="Arial"/>
        </w:rPr>
        <w:t xml:space="preserve"> Accompanying data to Figure 7. Relative taxonomic distribution of unique protistan and fungal V9 tags generated from four anoxic water samples of the Caribbean Cariaco deep-sea basin (CAR1-4) and from four anoxic water samples of the Norwegian Framvaren Fjord (FV1-4) within the Bacillariophyta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66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817"/>
        <w:gridCol w:w="817"/>
        <w:gridCol w:w="817"/>
        <w:gridCol w:w="817"/>
        <w:gridCol w:w="870"/>
        <w:gridCol w:w="870"/>
        <w:gridCol w:w="870"/>
        <w:gridCol w:w="870"/>
      </w:tblGrid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4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cillari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0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.7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.0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.1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49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unoti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ddulphi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8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aetocerot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.0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.7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.9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.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.57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rethr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5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9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scinodisc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7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ymatosir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6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thodesmi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izosoleni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6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56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alassiosir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8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4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0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4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9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.1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.71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ragilariophyc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7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1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17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nvironmental samp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.1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1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1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.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7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0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7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7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7:</w:t>
      </w:r>
      <w:r>
        <w:rPr>
          <w:rFonts w:cs="Arial" w:ascii="Arial" w:hAnsi="Arial"/>
        </w:rPr>
        <w:t xml:space="preserve"> Accompanying data to Figure 8. Relative taxonomic distribution of unique protistan and fungal V9 tags generated from four anoxic water samples of the Caribbean Cariaco deep-sea basin (CAR1-4) and from four anoxic water samples of the Norwegian Framvaren Fjord (FV1-4) within the Chlorophyt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9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817"/>
        <w:gridCol w:w="817"/>
        <w:gridCol w:w="817"/>
        <w:gridCol w:w="817"/>
        <w:gridCol w:w="870"/>
        <w:gridCol w:w="870"/>
        <w:gridCol w:w="870"/>
        <w:gridCol w:w="870"/>
      </w:tblGrid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4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lamydomonad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4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5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70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lorococc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haerople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5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5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lorodendr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.8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2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.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96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miell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.2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7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5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22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seudoscourfieldi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4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5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6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11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yramimonad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5.1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2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6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.7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7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8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5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67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nvironmental Prasinophyce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4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6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70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lorell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5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70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oricysti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3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.4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9.8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.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.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4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22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crothamni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icochlorum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crosiphoni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ryopsida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5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nvironmental sample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3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8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6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5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5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8:</w:t>
      </w:r>
      <w:r>
        <w:rPr>
          <w:rFonts w:cs="Arial" w:ascii="Arial" w:hAnsi="Arial"/>
        </w:rPr>
        <w:t xml:space="preserve"> Accompanying data to Figure 9. Relative taxonomic distribution of unique protistan and fungal V9 tags generated from four anoxic water samples of the Caribbean Cariaco deep-sea basin (CAR1-4) and from four anoxic water samples of the Norwegian Framvaren Fjord (FV1-4) within the Heterokontophyt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73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817"/>
        <w:gridCol w:w="817"/>
        <w:gridCol w:w="817"/>
        <w:gridCol w:w="817"/>
        <w:gridCol w:w="870"/>
        <w:gridCol w:w="870"/>
        <w:gridCol w:w="870"/>
        <w:gridCol w:w="870"/>
      </w:tblGrid>
      <w:tr>
        <w:trPr>
          <w:trHeight w:val="26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FV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AR4</w:t>
            </w:r>
          </w:p>
        </w:tc>
      </w:tr>
      <w:tr>
        <w:trPr>
          <w:trHeight w:val="26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cosoecid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3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9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4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88</w:t>
            </w:r>
          </w:p>
        </w:tc>
      </w:tr>
      <w:tr>
        <w:trPr>
          <w:trHeight w:val="26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olidophyce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6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7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8</w:t>
            </w:r>
          </w:p>
        </w:tc>
      </w:tr>
      <w:tr>
        <w:trPr>
          <w:trHeight w:val="26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ysophyce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.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7.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3.4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4.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.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4.6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1.18</w:t>
            </w:r>
          </w:p>
        </w:tc>
      </w:tr>
      <w:tr>
        <w:trPr>
          <w:trHeight w:val="26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ctyochophyce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5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.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.0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94</w:t>
            </w:r>
          </w:p>
        </w:tc>
      </w:tr>
      <w:tr>
        <w:trPr>
          <w:trHeight w:val="26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ustigmatophyce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6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8</w:t>
            </w:r>
          </w:p>
        </w:tc>
      </w:tr>
      <w:tr>
        <w:trPr>
          <w:trHeight w:val="26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lagophyce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5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3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8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53</w:t>
            </w:r>
          </w:p>
        </w:tc>
      </w:tr>
      <w:tr>
        <w:trPr>
          <w:trHeight w:val="26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aeophyce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8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76</w:t>
            </w:r>
          </w:p>
        </w:tc>
      </w:tr>
      <w:tr>
        <w:trPr>
          <w:trHeight w:val="26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phidophyce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0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3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anthophyce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3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0:18:00Z</dcterms:created>
  <dc:creator>Thorsten Stoeck</dc:creator>
  <dc:description/>
  <cp:keywords/>
  <dc:language>en-US</dc:language>
  <cp:lastModifiedBy>Nicola Collingwood</cp:lastModifiedBy>
  <dcterms:modified xsi:type="dcterms:W3CDTF">2009-11-02T10:18:00Z</dcterms:modified>
  <cp:revision>2</cp:revision>
  <dc:subject/>
  <dc:title>Table S3: Accompanying data to Figure 4</dc:title>
</cp:coreProperties>
</file>